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2EF8" w:rsidRPr="00EF3F1C" w:rsidRDefault="00082EF8" w:rsidP="00082EF8">
      <w:pPr>
        <w:pStyle w:val="a4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33"/>
        <w:gridCol w:w="6486"/>
        <w:gridCol w:w="2651"/>
      </w:tblGrid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61718F" w:rsidP="002E2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F44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roduction </w:t>
            </w:r>
            <w:r w:rsidR="002E2A81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="000F44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ragraph 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61718F" w:rsidP="000F44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F44D1">
              <w:rPr>
                <w:rFonts w:ascii="Times New Roman" w:eastAsia="Times New Roman" w:hAnsi="Times New Roman" w:cs="Times New Roman"/>
                <w:sz w:val="24"/>
                <w:szCs w:val="24"/>
              </w:rPr>
              <w:t>Introduction and paragraph 2 and 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61718F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F44D1" w:rsidRPr="000F44D1">
              <w:rPr>
                <w:rFonts w:ascii="Times New Roman" w:eastAsia="Times New Roman" w:hAnsi="Times New Roman" w:cs="Times New Roman"/>
                <w:sz w:val="24"/>
                <w:szCs w:val="24"/>
              </w:rPr>
              <w:t>Literature search strategy</w:t>
            </w:r>
            <w:r w:rsidR="000F44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E2A81">
              <w:rPr>
                <w:rFonts w:ascii="Times New Roman" w:eastAsia="Times New Roman" w:hAnsi="Times New Roman" w:cs="Times New Roman"/>
                <w:sz w:val="24"/>
                <w:szCs w:val="24"/>
              </w:rPr>
              <w:t>,paragraph 1</w:t>
            </w:r>
            <w:r w:rsidR="001616D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1616D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1616D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1616D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1616D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61718F" w:rsidP="002E2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2A81" w:rsidRPr="002E2A8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nclusion and exclusion criteria</w:t>
            </w:r>
            <w:r w:rsidR="002E2A8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and  Figure 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61718F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61718F" w:rsidP="002E2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2A81" w:rsidRPr="002E2A8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Literature search strateg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61718F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61718F" w:rsidP="002E2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2A81" w:rsidRPr="002E2A8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61718F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61718F" w:rsidP="002E2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2A81" w:rsidRPr="002E2A8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61718F" w:rsidP="002E2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2A81" w:rsidRPr="002E2A8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61718F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61718F" w:rsidP="002E2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2A81" w:rsidRPr="002E2A8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61718F" w:rsidP="002E2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2A81" w:rsidRPr="002E2A8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Literature search outcom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61718F" w:rsidP="002E2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2A81" w:rsidRPr="002E2A8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Characteristics of included studi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61718F" w:rsidP="002E2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2A81" w:rsidRPr="002E2A8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a-analysis outcom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61718F" w:rsidP="002E2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2A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agraph 6 in </w:t>
            </w:r>
            <w:r w:rsidR="002E2A8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Discussion secti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61718F" w:rsidP="002E2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2A8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s 2 to 5 in Discussion section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61718F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525803" w:rsidRDefault="00525803"/>
    <w:sectPr w:rsidR="00525803" w:rsidSect="00390E0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51779" w:rsidRDefault="00251779" w:rsidP="00EF3F1C">
      <w:pPr>
        <w:spacing w:after="0" w:line="240" w:lineRule="auto"/>
      </w:pPr>
      <w:r>
        <w:separator/>
      </w:r>
    </w:p>
  </w:endnote>
  <w:endnote w:type="continuationSeparator" w:id="1">
    <w:p w:rsidR="00251779" w:rsidRDefault="00251779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altName w:val="Cambria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3F1C" w:rsidRDefault="0061718F">
        <w:pPr>
          <w:pStyle w:val="a7"/>
          <w:jc w:val="center"/>
        </w:pPr>
        <w:fldSimple w:instr=" PAGE   \* MERGEFORMAT ">
          <w:r w:rsidR="00174EA3">
            <w:rPr>
              <w:noProof/>
            </w:rPr>
            <w:t>1</w:t>
          </w:r>
        </w:fldSimple>
      </w:p>
    </w:sdtContent>
  </w:sdt>
  <w:p w:rsidR="00EF3F1C" w:rsidRDefault="00EF3F1C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51779" w:rsidRDefault="00251779" w:rsidP="00EF3F1C">
      <w:pPr>
        <w:spacing w:after="0" w:line="240" w:lineRule="auto"/>
      </w:pPr>
      <w:r>
        <w:separator/>
      </w:r>
    </w:p>
  </w:footnote>
  <w:footnote w:type="continuationSeparator" w:id="1">
    <w:p w:rsidR="00251779" w:rsidRDefault="00251779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oNotTrackMoves/>
  <w:documentProtection w:edit="forms" w:enforcement="1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082EF8"/>
    <w:rsid w:val="00082EF8"/>
    <w:rsid w:val="000F44D1"/>
    <w:rsid w:val="001616D7"/>
    <w:rsid w:val="00174EA3"/>
    <w:rsid w:val="00251779"/>
    <w:rsid w:val="002E2A81"/>
    <w:rsid w:val="0037637D"/>
    <w:rsid w:val="00390E05"/>
    <w:rsid w:val="003D773E"/>
    <w:rsid w:val="00426787"/>
    <w:rsid w:val="00525803"/>
    <w:rsid w:val="005772A9"/>
    <w:rsid w:val="00583627"/>
    <w:rsid w:val="005A75E7"/>
    <w:rsid w:val="0061718F"/>
    <w:rsid w:val="00703713"/>
    <w:rsid w:val="00777FB5"/>
    <w:rsid w:val="00870A57"/>
    <w:rsid w:val="008C421D"/>
    <w:rsid w:val="008D3CDD"/>
    <w:rsid w:val="0090119E"/>
    <w:rsid w:val="00976FEB"/>
    <w:rsid w:val="00A07E7D"/>
    <w:rsid w:val="00B2105D"/>
    <w:rsid w:val="00C36CD9"/>
    <w:rsid w:val="00D10561"/>
    <w:rsid w:val="00D94AE0"/>
    <w:rsid w:val="00DD35D4"/>
    <w:rsid w:val="00E15075"/>
    <w:rsid w:val="00E636E3"/>
    <w:rsid w:val="00E6631F"/>
    <w:rsid w:val="00E93B62"/>
    <w:rsid w:val="00EF3F1C"/>
    <w:rsid w:val="00F469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E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Title"/>
    <w:basedOn w:val="a"/>
    <w:next w:val="a"/>
    <w:link w:val="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rsid w:val="00EF3F1C"/>
  </w:style>
  <w:style w:type="paragraph" w:styleId="a7">
    <w:name w:val="footer"/>
    <w:basedOn w:val="a"/>
    <w:link w:val="Char2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rsid w:val="00EF3F1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5DDF2B-7A10-45C1-A24F-62C684DF64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0</Words>
  <Characters>27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Laloup</dc:creator>
  <cp:lastModifiedBy>刘跃平</cp:lastModifiedBy>
  <cp:revision>2</cp:revision>
  <dcterms:created xsi:type="dcterms:W3CDTF">2014-10-03T16:40:00Z</dcterms:created>
  <dcterms:modified xsi:type="dcterms:W3CDTF">2014-10-03T16:40:00Z</dcterms:modified>
</cp:coreProperties>
</file>